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86855038"/>
      <w:bookmarkEnd w:id="0"/>
      <w:r w:rsidRPr="001549D3">
        <w:t>Supplementary Material</w:t>
      </w:r>
    </w:p>
    <w:p w14:paraId="6754D378" w14:textId="4B0FD40E" w:rsidR="00994A3D" w:rsidRPr="006F30DA" w:rsidRDefault="00994A3D" w:rsidP="006F30DA">
      <w:pPr>
        <w:pStyle w:val="Nagwek2"/>
      </w:pPr>
      <w:r w:rsidRPr="0001436A">
        <w:t>Supplementary</w:t>
      </w:r>
      <w:r w:rsidRPr="001549D3">
        <w:t xml:space="preserve"> Figures</w:t>
      </w:r>
    </w:p>
    <w:p w14:paraId="3C419443" w14:textId="73112D0B" w:rsidR="00994A3D" w:rsidRPr="001549D3" w:rsidRDefault="006F30DA" w:rsidP="006F30D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4F9E844" wp14:editId="556BE052">
            <wp:extent cx="5844540" cy="193548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454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98039E8" w:rsidR="00994A3D" w:rsidRDefault="00994A3D" w:rsidP="006F30DA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470EE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30DA" w:rsidRPr="001F130F">
        <w:t>Evaluation of NK and NKT cells in tumor tissue after a single administration of vaccine cells. (A) Percentage of NK cells in tumor tissue on the 3</w:t>
      </w:r>
      <w:r w:rsidR="006F30DA" w:rsidRPr="009648CF">
        <w:rPr>
          <w:vertAlign w:val="superscript"/>
        </w:rPr>
        <w:t>rd</w:t>
      </w:r>
      <w:r w:rsidR="006F30DA" w:rsidRPr="001F130F">
        <w:t>, 5</w:t>
      </w:r>
      <w:r w:rsidR="006F30DA" w:rsidRPr="001C239D">
        <w:rPr>
          <w:vertAlign w:val="superscript"/>
        </w:rPr>
        <w:t>th</w:t>
      </w:r>
      <w:r w:rsidR="006F30DA" w:rsidRPr="001F130F">
        <w:t>, and 7</w:t>
      </w:r>
      <w:r w:rsidR="006F30DA" w:rsidRPr="001C239D">
        <w:rPr>
          <w:vertAlign w:val="superscript"/>
        </w:rPr>
        <w:t>th</w:t>
      </w:r>
      <w:r w:rsidR="006F30DA" w:rsidRPr="001F130F">
        <w:t xml:space="preserve"> days after single injection of DCs. (B) Percentage of NKT cells in tumor tissue.</w:t>
      </w:r>
    </w:p>
    <w:p w14:paraId="034C7785" w14:textId="77777777" w:rsidR="006F30DA" w:rsidRPr="002B4A57" w:rsidRDefault="006F30DA" w:rsidP="002B4A57">
      <w:pPr>
        <w:keepNext/>
        <w:rPr>
          <w:rFonts w:cs="Times New Roman"/>
          <w:b/>
          <w:szCs w:val="24"/>
        </w:rPr>
      </w:pPr>
    </w:p>
    <w:p w14:paraId="7B65BC41" w14:textId="1B4E45DF" w:rsidR="00DE23E8" w:rsidRDefault="006F30DA" w:rsidP="00654E8F">
      <w:pPr>
        <w:spacing w:before="240"/>
      </w:pPr>
      <w:r>
        <w:rPr>
          <w:noProof/>
        </w:rPr>
        <w:drawing>
          <wp:inline distT="0" distB="0" distL="0" distR="0" wp14:anchorId="41038EA4" wp14:editId="4083F807">
            <wp:extent cx="5870448" cy="1962912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448" cy="196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3A8F3" w14:textId="77777777" w:rsidR="006F30DA" w:rsidRDefault="006F30DA" w:rsidP="006F30DA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F130F">
        <w:t>Evaluation of NK and NKT cells in lymph nodes after a single administration of vaccine cells. (A) Percentage of NK cells in lymph nodes on the 3</w:t>
      </w:r>
      <w:r w:rsidRPr="009648CF">
        <w:rPr>
          <w:vertAlign w:val="superscript"/>
        </w:rPr>
        <w:t>rd</w:t>
      </w:r>
      <w:r w:rsidRPr="001F130F">
        <w:t>, 5</w:t>
      </w:r>
      <w:r w:rsidRPr="009648CF">
        <w:rPr>
          <w:vertAlign w:val="superscript"/>
        </w:rPr>
        <w:t>th</w:t>
      </w:r>
      <w:r w:rsidRPr="001F130F">
        <w:t>, and 7</w:t>
      </w:r>
      <w:r w:rsidRPr="001C239D">
        <w:rPr>
          <w:vertAlign w:val="superscript"/>
        </w:rPr>
        <w:t>th</w:t>
      </w:r>
      <w:r w:rsidRPr="001F130F">
        <w:t xml:space="preserve"> days after single injection of DCs. (B) Percentage of NKT cells in lymph nodes.</w:t>
      </w:r>
    </w:p>
    <w:p w14:paraId="0B17F94A" w14:textId="7AFA8F2F" w:rsidR="006F30DA" w:rsidRDefault="006F30DA" w:rsidP="006F30DA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795403F8" wp14:editId="24EEC429">
            <wp:extent cx="3227832" cy="1801368"/>
            <wp:effectExtent l="0" t="0" r="0" b="889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832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B45F8" w14:textId="03D80426" w:rsidR="006F30DA" w:rsidRDefault="006F30DA" w:rsidP="00FB3A15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F130F">
        <w:t>Evaluation of CD4</w:t>
      </w:r>
      <w:r w:rsidRPr="003329D0">
        <w:rPr>
          <w:vertAlign w:val="superscript"/>
        </w:rPr>
        <w:t>+</w:t>
      </w:r>
      <w:r w:rsidRPr="001F130F">
        <w:t xml:space="preserve"> and CD8</w:t>
      </w:r>
      <w:r w:rsidRPr="003329D0">
        <w:rPr>
          <w:vertAlign w:val="superscript"/>
        </w:rPr>
        <w:t>+</w:t>
      </w:r>
      <w:r w:rsidRPr="001F130F">
        <w:t xml:space="preserve"> cells in spleen after a single administration of vaccine cells.</w:t>
      </w:r>
    </w:p>
    <w:p w14:paraId="1123CA26" w14:textId="438FC5D8" w:rsidR="00EC2855" w:rsidRDefault="00EC2855" w:rsidP="00EC2855">
      <w:pPr>
        <w:spacing w:after="0"/>
        <w:jc w:val="both"/>
      </w:pPr>
      <w:r>
        <w:rPr>
          <w:noProof/>
        </w:rPr>
        <w:drawing>
          <wp:inline distT="0" distB="0" distL="0" distR="0" wp14:anchorId="09C1710D" wp14:editId="1CE62114">
            <wp:extent cx="5739384" cy="2505456"/>
            <wp:effectExtent l="0" t="0" r="0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84" cy="2505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6BF30" w14:textId="77777777" w:rsidR="00EC2855" w:rsidRPr="00EC2855" w:rsidRDefault="00EC2855" w:rsidP="00EC2855">
      <w:pPr>
        <w:spacing w:after="0"/>
        <w:jc w:val="both"/>
        <w:rPr>
          <w:sz w:val="28"/>
          <w:szCs w:val="32"/>
        </w:rPr>
      </w:pPr>
      <w:r w:rsidRPr="00EC2855">
        <w:rPr>
          <w:b/>
        </w:rPr>
        <w:t>Supplementary FIGURE 4.</w:t>
      </w:r>
      <w:r w:rsidRPr="00775F3D">
        <w:t xml:space="preserve"> Splenocyte phenotype after primary stimulation with genetically modified DCs unstimulated with tumor antigens. (A) Phenotypic characteristics of spleen cells obtained after 5-day co-culture with genetically modified DCs unstimulated with tumor antigens. (B) The percentage of effector cells (CD107a</w:t>
      </w:r>
      <w:r w:rsidRPr="00EC2855">
        <w:rPr>
          <w:vertAlign w:val="superscript"/>
        </w:rPr>
        <w:t>+</w:t>
      </w:r>
      <w:r w:rsidRPr="00775F3D">
        <w:t>) was determined among CD4</w:t>
      </w:r>
      <w:r w:rsidRPr="00EC2855">
        <w:rPr>
          <w:vertAlign w:val="superscript"/>
        </w:rPr>
        <w:t>+</w:t>
      </w:r>
      <w:r w:rsidRPr="00775F3D">
        <w:t>, CD8</w:t>
      </w:r>
      <w:r w:rsidRPr="00EC2855">
        <w:rPr>
          <w:vertAlign w:val="superscript"/>
        </w:rPr>
        <w:t>+</w:t>
      </w:r>
      <w:r w:rsidRPr="00775F3D">
        <w:t xml:space="preserve"> T cells and NK cells after 2-hour incubation with MC38 cells using flow cytometry.</w:t>
      </w:r>
    </w:p>
    <w:p w14:paraId="7DA5D78A" w14:textId="77777777" w:rsidR="00EC2855" w:rsidRPr="001549D3" w:rsidRDefault="00EC2855" w:rsidP="00FB3A15">
      <w:pPr>
        <w:jc w:val="both"/>
      </w:pPr>
    </w:p>
    <w:sectPr w:rsidR="00EC2855" w:rsidRPr="001549D3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FC184" w14:textId="77777777" w:rsidR="001601D8" w:rsidRDefault="001601D8" w:rsidP="00117666">
      <w:pPr>
        <w:spacing w:after="0"/>
      </w:pPr>
      <w:r>
        <w:separator/>
      </w:r>
    </w:p>
  </w:endnote>
  <w:endnote w:type="continuationSeparator" w:id="0">
    <w:p w14:paraId="1D8CDDCE" w14:textId="77777777" w:rsidR="001601D8" w:rsidRDefault="001601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18995" w14:textId="77777777" w:rsidR="001601D8" w:rsidRDefault="001601D8" w:rsidP="00117666">
      <w:pPr>
        <w:spacing w:after="0"/>
      </w:pPr>
      <w:r>
        <w:separator/>
      </w:r>
    </w:p>
  </w:footnote>
  <w:footnote w:type="continuationSeparator" w:id="0">
    <w:p w14:paraId="2B65E2F6" w14:textId="77777777" w:rsidR="001601D8" w:rsidRDefault="001601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1D8"/>
    <w:rsid w:val="00177D84"/>
    <w:rsid w:val="00267D18"/>
    <w:rsid w:val="00274347"/>
    <w:rsid w:val="002868E2"/>
    <w:rsid w:val="002869C3"/>
    <w:rsid w:val="002936E4"/>
    <w:rsid w:val="002B4A57"/>
    <w:rsid w:val="002C74CA"/>
    <w:rsid w:val="00310CB6"/>
    <w:rsid w:val="003123F4"/>
    <w:rsid w:val="003544FB"/>
    <w:rsid w:val="003D2F2D"/>
    <w:rsid w:val="00401590"/>
    <w:rsid w:val="00447801"/>
    <w:rsid w:val="00452E9C"/>
    <w:rsid w:val="00455350"/>
    <w:rsid w:val="004735C8"/>
    <w:rsid w:val="004947A6"/>
    <w:rsid w:val="004961FF"/>
    <w:rsid w:val="00517A89"/>
    <w:rsid w:val="005250F2"/>
    <w:rsid w:val="005470EE"/>
    <w:rsid w:val="00593EEA"/>
    <w:rsid w:val="005A5EEE"/>
    <w:rsid w:val="006375C7"/>
    <w:rsid w:val="00654E8F"/>
    <w:rsid w:val="00660D05"/>
    <w:rsid w:val="006820B1"/>
    <w:rsid w:val="006B7D14"/>
    <w:rsid w:val="006F30D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28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FDA"/>
    <w:rsid w:val="00CD066B"/>
    <w:rsid w:val="00CE4FEE"/>
    <w:rsid w:val="00D060CF"/>
    <w:rsid w:val="00D21AE4"/>
    <w:rsid w:val="00D97C6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855"/>
    <w:rsid w:val="00ED20B5"/>
    <w:rsid w:val="00F46900"/>
    <w:rsid w:val="00F61D89"/>
    <w:rsid w:val="00FB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qFormat/>
    <w:rsid w:val="006F30D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7</Words>
  <Characters>1002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goda Kicielińska</cp:lastModifiedBy>
  <cp:revision>4</cp:revision>
  <cp:lastPrinted>2021-12-21T11:35:00Z</cp:lastPrinted>
  <dcterms:created xsi:type="dcterms:W3CDTF">2021-12-21T11:35:00Z</dcterms:created>
  <dcterms:modified xsi:type="dcterms:W3CDTF">2021-12-21T11:35:00Z</dcterms:modified>
</cp:coreProperties>
</file>